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1"/>
        <w:gridCol w:w="1032"/>
        <w:gridCol w:w="948"/>
        <w:gridCol w:w="864"/>
        <w:gridCol w:w="1068"/>
        <w:gridCol w:w="960"/>
        <w:gridCol w:w="840"/>
        <w:gridCol w:w="912"/>
        <w:gridCol w:w="828"/>
        <w:gridCol w:w="828"/>
        <w:gridCol w:w="1524"/>
        <w:gridCol w:w="1476"/>
        <w:gridCol w:w="9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13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32"/>
                <w:szCs w:val="36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sz w:val="32"/>
                <w:szCs w:val="36"/>
                <w:lang w:val="en-US" w:eastAsia="zh-CN"/>
              </w:rPr>
              <w:t>S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b/>
                <w:bCs/>
                <w:sz w:val="32"/>
                <w:szCs w:val="36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32"/>
                <w:szCs w:val="36"/>
              </w:rPr>
              <w:t xml:space="preserve"> Clinical and pathological characteristics of included stud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" w:hRule="atLeast"/>
        </w:trPr>
        <w:tc>
          <w:tcPr>
            <w:tcW w:w="192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Authors</w:t>
            </w:r>
          </w:p>
        </w:tc>
        <w:tc>
          <w:tcPr>
            <w:tcW w:w="2844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CT</w:t>
            </w:r>
          </w:p>
        </w:tc>
        <w:tc>
          <w:tcPr>
            <w:tcW w:w="2868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PT</w:t>
            </w:r>
          </w:p>
        </w:tc>
        <w:tc>
          <w:tcPr>
            <w:tcW w:w="2568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PN</w:t>
            </w:r>
          </w:p>
        </w:tc>
        <w:tc>
          <w:tcPr>
            <w:tcW w:w="3973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Age(year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OSC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SRC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subscript"/>
                <w:lang w:val="en-US" w:eastAsia="zh-CN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OSC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SRC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subscript"/>
                <w:lang w:val="en-US" w:eastAsia="zh-CN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OSC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SRC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subscript"/>
                <w:lang w:val="en-US" w:eastAsia="zh-CN"/>
              </w:rPr>
              <w:t>3</w:t>
            </w:r>
          </w:p>
        </w:tc>
        <w:tc>
          <w:tcPr>
            <w:tcW w:w="152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OSC</w:t>
            </w:r>
          </w:p>
        </w:tc>
        <w:tc>
          <w:tcPr>
            <w:tcW w:w="14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SRC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subscript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Jae et al. 202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19</w:t>
            </w:r>
          </w:p>
        </w:tc>
        <w:tc>
          <w:tcPr>
            <w:tcW w:w="103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37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&gt;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94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34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&gt;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86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33</w:t>
            </w:r>
          </w:p>
        </w:tc>
        <w:tc>
          <w:tcPr>
            <w:tcW w:w="106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28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&gt;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26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&gt;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84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21</w:t>
            </w:r>
          </w:p>
        </w:tc>
        <w:tc>
          <w:tcPr>
            <w:tcW w:w="91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33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+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2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42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+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82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19</w:t>
            </w:r>
          </w:p>
        </w:tc>
        <w:tc>
          <w:tcPr>
            <w:tcW w:w="152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6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Iq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33-8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47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6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Iq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44-8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97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Po et al. 201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5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6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437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35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57.5 ± 13.9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61.55 ±15.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6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Ahmed et al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201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45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62.2 ± 5.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63.7 ± 6.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Vilaseca et al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201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2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73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24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7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+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49.4±9.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56.1 ± 5.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007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Se et al. 201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5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20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07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0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1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06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1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+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7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+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999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58.7+-4.9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61.9+-5.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2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Kyung et al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200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2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7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8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54.4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rang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44-6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59.4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rang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46-68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Marc et al. 201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2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25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7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005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28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+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22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+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6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.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Iq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57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65(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Iq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6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69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6" w:hRule="atLeast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Qiang et al. 202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1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21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1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+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22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+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53 (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Iq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49‒5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58(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Iq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50‒63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0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Abbas et al. 201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5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21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3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7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8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5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59±14.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61±12.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Katharina et al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202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2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36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47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48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40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+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53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+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59.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Iq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54-6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6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57-6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8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Remco et al. 200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2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53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48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47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41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45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+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51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+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5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6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&lt;0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Ihab et al. 200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0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1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4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9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+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20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+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42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48.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(rang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31-54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52.5 (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rang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45-64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Sunil et al. 202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3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71&g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84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8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24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42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&lt;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5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46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+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3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69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+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2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03*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68 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rang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37-88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6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rang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40-83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William et al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199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3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59</w:t>
            </w:r>
          </w:p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&gt;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6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(rang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7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68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rang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39-83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Song et al. 201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3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36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36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.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39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+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42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+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59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77.7±2.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78.8±4.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1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Magdy et al. 200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Thomas et al.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200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3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60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252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+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7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65.2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Iq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58.2–70.9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Wang et al. 200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3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4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5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4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4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Haiwen et al. 201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37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44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9</w:t>
            </w:r>
          </w:p>
        </w:tc>
        <w:tc>
          <w:tcPr>
            <w:tcW w:w="94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28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21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017*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40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29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613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60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+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37</w:t>
            </w: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+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00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*</w:t>
            </w:r>
          </w:p>
        </w:tc>
        <w:tc>
          <w:tcPr>
            <w:tcW w:w="152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63.7±12.2</w:t>
            </w:r>
          </w:p>
        </w:tc>
        <w:tc>
          <w:tcPr>
            <w:tcW w:w="14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67.7±9.2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0.8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4" w:type="dxa"/>
            <w:gridSpan w:val="13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Abbreviation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eastAsia="zh-CN"/>
              </w:rPr>
              <w:t>: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cT, clinical T stage; SRC,Standard Radical Cystectomy ; OSC, Organ Sparing Cystectomy; pN, pathological N stage; pT, pathological T stage.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RmNDMxMDZjOTdkMzc3MTNjZTI2NGFkNzA4ZGFkMWUifQ=="/>
  </w:docVars>
  <w:rsids>
    <w:rsidRoot w:val="33BC3C9F"/>
    <w:rsid w:val="02364F83"/>
    <w:rsid w:val="08B116BF"/>
    <w:rsid w:val="0A575703"/>
    <w:rsid w:val="0B3F0D6E"/>
    <w:rsid w:val="0F767DEB"/>
    <w:rsid w:val="105A1FEC"/>
    <w:rsid w:val="11ED0EBB"/>
    <w:rsid w:val="13C53FBA"/>
    <w:rsid w:val="16EE0572"/>
    <w:rsid w:val="19801636"/>
    <w:rsid w:val="21517A21"/>
    <w:rsid w:val="21695DFE"/>
    <w:rsid w:val="307A2BF1"/>
    <w:rsid w:val="33BC3C9F"/>
    <w:rsid w:val="3DBC160E"/>
    <w:rsid w:val="59A222E0"/>
    <w:rsid w:val="606F639F"/>
    <w:rsid w:val="657B6229"/>
    <w:rsid w:val="65B4268A"/>
    <w:rsid w:val="6C8E69F6"/>
    <w:rsid w:val="6E4C7EB3"/>
    <w:rsid w:val="79953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autoRedefine/>
    <w:qFormat/>
    <w:uiPriority w:val="0"/>
    <w:rPr>
      <w:rFonts w:hint="default" w:ascii="Segoe UI" w:hAnsi="Segoe UI" w:eastAsia="Segoe UI" w:cs="Segoe UI"/>
      <w:color w:val="000000"/>
      <w:sz w:val="20"/>
      <w:szCs w:val="20"/>
      <w:u w:val="none"/>
    </w:rPr>
  </w:style>
  <w:style w:type="character" w:customStyle="1" w:styleId="6">
    <w:name w:val="font21"/>
    <w:basedOn w:val="4"/>
    <w:autoRedefine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5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4T04:58:00Z</dcterms:created>
  <dc:creator>企业用户_659489067</dc:creator>
  <cp:lastModifiedBy>企业用户_659489067</cp:lastModifiedBy>
  <dcterms:modified xsi:type="dcterms:W3CDTF">2024-05-09T03:56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DF36BFA1D154252BBFEBBAAAA015920_11</vt:lpwstr>
  </property>
</Properties>
</file>